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5AD6" w14:textId="77777777" w:rsidR="00F93B94" w:rsidRDefault="000E72A4" w:rsidP="000E72A4">
      <w:pPr>
        <w:pStyle w:val="Heading1"/>
      </w:pPr>
      <w:r>
        <w:t xml:space="preserve">Additional file </w:t>
      </w:r>
      <w:r w:rsidR="00BE78D5">
        <w:t>3</w:t>
      </w:r>
      <w:r>
        <w:t xml:space="preserve"> </w:t>
      </w:r>
    </w:p>
    <w:p w14:paraId="5017D6BF" w14:textId="77777777" w:rsidR="00F93B94" w:rsidRDefault="00F93B94" w:rsidP="000E72A4">
      <w:pPr>
        <w:pStyle w:val="Heading1"/>
      </w:pPr>
    </w:p>
    <w:p w14:paraId="0E12563E" w14:textId="4543AB85" w:rsidR="000E72A4" w:rsidRDefault="000E72A4" w:rsidP="000E72A4">
      <w:pPr>
        <w:pStyle w:val="Heading1"/>
      </w:pPr>
      <w:r>
        <w:t>Boolean format search string for database searches</w:t>
      </w:r>
    </w:p>
    <w:p w14:paraId="70834D74" w14:textId="77777777" w:rsidR="000E72A4" w:rsidRDefault="000E72A4" w:rsidP="000E72A4">
      <w:pPr>
        <w:jc w:val="left"/>
      </w:pPr>
      <w:r>
        <w:t>Flood*</w:t>
      </w:r>
    </w:p>
    <w:p w14:paraId="783F5F89" w14:textId="77777777" w:rsidR="000E72A4" w:rsidRDefault="000E72A4" w:rsidP="000E72A4">
      <w:pPr>
        <w:jc w:val="left"/>
      </w:pPr>
      <w:r>
        <w:t>AND</w:t>
      </w:r>
    </w:p>
    <w:p w14:paraId="32410979" w14:textId="3D963787" w:rsidR="00FB2EF7" w:rsidRDefault="000E72A4">
      <w:r w:rsidRPr="00891F66">
        <w:t xml:space="preserve">(“natural flood management" OR "nature based solution*" OR "green infrastructure" OR "building with nature" OR "work* with natural processes" OR “ecosystem-based adapt*” OR “sustainable urban drainage system*” OR “sustainable drainage system*” OR “ecosystem service*” OR “river restoration” OR “floodplain restoration” OR “leaky barriers” OR “offline storage area*” OR “catchment woodland*” OR “floodplain woodland*” OR “riparian woodland*” OR “cross-slope woodland*” OR “soil and land management” OR “headwater drainage” OR “run-off pathway” OR “saltmarsh and mudflat*” OR “sand dune*” OR “beach nourishment” OR “manage* retreat*” OR “manage* realignment” OR “enhanced hillslope storage” OR “runoff attenuation” </w:t>
      </w:r>
      <w:proofErr w:type="spellStart"/>
      <w:r w:rsidRPr="00891F66">
        <w:t>deculvert</w:t>
      </w:r>
      <w:proofErr w:type="spellEnd"/>
      <w:r>
        <w:t>*</w:t>
      </w:r>
      <w:r w:rsidRPr="00891F66">
        <w:t xml:space="preserve"> OR “slow the flow”</w:t>
      </w:r>
      <w:r>
        <w:t>)</w:t>
      </w:r>
    </w:p>
    <w:p w14:paraId="46DCFD3A" w14:textId="26EB62FA" w:rsidR="00F93B94" w:rsidRDefault="00F93B94"/>
    <w:p w14:paraId="66F31886" w14:textId="77777777" w:rsidR="00F93B94" w:rsidRDefault="00F93B94" w:rsidP="00F93B94">
      <w:pPr>
        <w:pStyle w:val="Heading1"/>
      </w:pPr>
      <w:r>
        <w:t>Google Scholar search strategy</w:t>
      </w:r>
    </w:p>
    <w:p w14:paraId="1700B954" w14:textId="77777777" w:rsidR="00F93B94" w:rsidRPr="00891F66" w:rsidRDefault="00F93B94" w:rsidP="00F93B94">
      <w:pPr>
        <w:rPr>
          <w:b/>
        </w:rPr>
      </w:pPr>
      <w:r w:rsidRPr="00891F66">
        <w:rPr>
          <w:b/>
        </w:rPr>
        <w:t>Advanced search</w:t>
      </w:r>
    </w:p>
    <w:p w14:paraId="11D28D88" w14:textId="77777777" w:rsidR="00F93B94" w:rsidRDefault="00F93B94" w:rsidP="00F93B94">
      <w:r>
        <w:t>Search one</w:t>
      </w:r>
    </w:p>
    <w:p w14:paraId="558C4EDB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02BA0719" w14:textId="77777777" w:rsidR="00F93B94" w:rsidRDefault="00F93B94" w:rsidP="00F93B94">
      <w:r>
        <w:t>With the exact phrase:</w:t>
      </w:r>
      <w:r>
        <w:tab/>
      </w:r>
      <w:r>
        <w:tab/>
        <w:t>natural flood management</w:t>
      </w:r>
    </w:p>
    <w:p w14:paraId="35AEEDE6" w14:textId="77777777" w:rsidR="00F93B94" w:rsidRDefault="00F93B94" w:rsidP="00F93B94">
      <w:r>
        <w:t>With at least one of the words:</w:t>
      </w:r>
      <w:r>
        <w:tab/>
        <w:t>adapt resilience</w:t>
      </w:r>
    </w:p>
    <w:p w14:paraId="12E963A8" w14:textId="77777777" w:rsidR="00F93B94" w:rsidRDefault="00F93B94" w:rsidP="00F93B94">
      <w:r>
        <w:t>All sources extracted</w:t>
      </w:r>
    </w:p>
    <w:p w14:paraId="1EA0D902" w14:textId="77777777" w:rsidR="00F93B94" w:rsidRDefault="00F93B94" w:rsidP="00F93B94">
      <w:r>
        <w:t>Search two</w:t>
      </w:r>
    </w:p>
    <w:p w14:paraId="1BB1E550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12B701C3" w14:textId="77777777" w:rsidR="00F93B94" w:rsidRDefault="00F93B94" w:rsidP="00F93B94">
      <w:r>
        <w:t>With the exact phrase:</w:t>
      </w:r>
      <w:r>
        <w:tab/>
      </w:r>
      <w:r>
        <w:tab/>
        <w:t>nature-based solution</w:t>
      </w:r>
    </w:p>
    <w:p w14:paraId="11CB4533" w14:textId="77777777" w:rsidR="00F93B94" w:rsidRDefault="00F93B94" w:rsidP="00F93B94">
      <w:r>
        <w:t>With at least one of the words:</w:t>
      </w:r>
      <w:r>
        <w:tab/>
        <w:t>adapt resilience</w:t>
      </w:r>
    </w:p>
    <w:p w14:paraId="3E2A6136" w14:textId="77777777" w:rsidR="00F93B94" w:rsidRDefault="00F93B94" w:rsidP="00F93B94">
      <w:r>
        <w:t>All sources extracted</w:t>
      </w:r>
    </w:p>
    <w:p w14:paraId="7AE02A7B" w14:textId="77777777" w:rsidR="00F93B94" w:rsidRDefault="00F93B94" w:rsidP="00F93B94">
      <w:r>
        <w:t>Search three (last 2 pages)</w:t>
      </w:r>
    </w:p>
    <w:p w14:paraId="04CAB709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6FDC7B9B" w14:textId="77777777" w:rsidR="00F93B94" w:rsidRDefault="00F93B94" w:rsidP="00F93B94">
      <w:r>
        <w:t>With the exact phrase:</w:t>
      </w:r>
      <w:r>
        <w:tab/>
      </w:r>
      <w:r>
        <w:tab/>
        <w:t>green infrastructure</w:t>
      </w:r>
    </w:p>
    <w:p w14:paraId="787ED102" w14:textId="77777777" w:rsidR="00F93B94" w:rsidRDefault="00F93B94" w:rsidP="00F93B94">
      <w:r>
        <w:t>With at least one of the words:</w:t>
      </w:r>
      <w:r>
        <w:tab/>
        <w:t>adapt resilience</w:t>
      </w:r>
    </w:p>
    <w:p w14:paraId="3425228D" w14:textId="77777777" w:rsidR="00F93B94" w:rsidRDefault="00F93B94" w:rsidP="00F93B94">
      <w:r>
        <w:t>First 1,000 sources extracted</w:t>
      </w:r>
    </w:p>
    <w:p w14:paraId="0FAB5990" w14:textId="77777777" w:rsidR="00F93B94" w:rsidRDefault="00F93B94" w:rsidP="00F93B94">
      <w:r>
        <w:t>Search four</w:t>
      </w:r>
    </w:p>
    <w:p w14:paraId="3B9790BA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097F7E0" w14:textId="77777777" w:rsidR="00F93B94" w:rsidRDefault="00F93B94" w:rsidP="00F93B94">
      <w:r>
        <w:lastRenderedPageBreak/>
        <w:t>With the exact phrase:</w:t>
      </w:r>
      <w:r>
        <w:tab/>
      </w:r>
      <w:r>
        <w:tab/>
        <w:t>blue infrastructure</w:t>
      </w:r>
    </w:p>
    <w:p w14:paraId="210D3115" w14:textId="77777777" w:rsidR="00F93B94" w:rsidRDefault="00F93B94" w:rsidP="00F93B94">
      <w:r>
        <w:t>With at least one of the words:</w:t>
      </w:r>
      <w:r>
        <w:tab/>
        <w:t>adapt resilience</w:t>
      </w:r>
    </w:p>
    <w:p w14:paraId="1220AAE7" w14:textId="77777777" w:rsidR="00F93B94" w:rsidRDefault="00F93B94" w:rsidP="00F93B94">
      <w:r>
        <w:t>All sources extracted</w:t>
      </w:r>
    </w:p>
    <w:p w14:paraId="0A492335" w14:textId="77777777" w:rsidR="00F93B94" w:rsidRDefault="00F93B94" w:rsidP="00F93B94">
      <w:r>
        <w:t>Search five</w:t>
      </w:r>
    </w:p>
    <w:p w14:paraId="32D86014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31EA9F1B" w14:textId="77777777" w:rsidR="00F93B94" w:rsidRDefault="00F93B94" w:rsidP="00F93B94">
      <w:r>
        <w:t>With the exact phrase:</w:t>
      </w:r>
      <w:r>
        <w:tab/>
      </w:r>
      <w:r>
        <w:tab/>
        <w:t>building with nature</w:t>
      </w:r>
    </w:p>
    <w:p w14:paraId="10E69F5C" w14:textId="77777777" w:rsidR="00F93B94" w:rsidRDefault="00F93B94" w:rsidP="00F93B94">
      <w:r>
        <w:t>With at least one of the words:</w:t>
      </w:r>
      <w:r>
        <w:tab/>
        <w:t>adapt resilience</w:t>
      </w:r>
    </w:p>
    <w:p w14:paraId="7A7C4A02" w14:textId="77777777" w:rsidR="00F93B94" w:rsidRDefault="00F93B94" w:rsidP="00F93B94">
      <w:r>
        <w:t>All sources extracted</w:t>
      </w:r>
    </w:p>
    <w:p w14:paraId="0D303AC5" w14:textId="77777777" w:rsidR="00F93B94" w:rsidRDefault="00F93B94" w:rsidP="00F93B94">
      <w:r>
        <w:t>Search six</w:t>
      </w:r>
    </w:p>
    <w:p w14:paraId="0E4B5DC7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7C595655" w14:textId="77777777" w:rsidR="00F93B94" w:rsidRDefault="00F93B94" w:rsidP="00F93B94">
      <w:r>
        <w:t>With the exact phrase:</w:t>
      </w:r>
      <w:r>
        <w:tab/>
      </w:r>
      <w:r>
        <w:tab/>
        <w:t>working with natural processes</w:t>
      </w:r>
    </w:p>
    <w:p w14:paraId="0A52002E" w14:textId="77777777" w:rsidR="00F93B94" w:rsidRDefault="00F93B94" w:rsidP="00F93B94">
      <w:r>
        <w:t>With at least one of the words:</w:t>
      </w:r>
      <w:r>
        <w:tab/>
        <w:t>adapt resilience</w:t>
      </w:r>
    </w:p>
    <w:p w14:paraId="06DD9D96" w14:textId="77777777" w:rsidR="00F93B94" w:rsidRDefault="00F93B94" w:rsidP="00F93B94">
      <w:r>
        <w:t>All sources extracted</w:t>
      </w:r>
    </w:p>
    <w:p w14:paraId="7EF331CB" w14:textId="77777777" w:rsidR="00F93B94" w:rsidRDefault="00F93B94" w:rsidP="00F93B94">
      <w:r>
        <w:t>Search seven (last 2 pages)</w:t>
      </w:r>
    </w:p>
    <w:p w14:paraId="52CA42B0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346D4336" w14:textId="77777777" w:rsidR="00F93B94" w:rsidRDefault="00F93B94" w:rsidP="00F93B94">
      <w:r>
        <w:t>With the exact phrase:</w:t>
      </w:r>
      <w:r>
        <w:tab/>
      </w:r>
      <w:r>
        <w:tab/>
        <w:t>ecosystem-based adaptation</w:t>
      </w:r>
    </w:p>
    <w:p w14:paraId="5EB85052" w14:textId="77777777" w:rsidR="00F93B94" w:rsidRDefault="00F93B94" w:rsidP="00F93B94">
      <w:r>
        <w:t>With at least one of the words:</w:t>
      </w:r>
      <w:r>
        <w:tab/>
        <w:t>adapt resilience</w:t>
      </w:r>
    </w:p>
    <w:p w14:paraId="5FEE5498" w14:textId="77777777" w:rsidR="00F93B94" w:rsidRDefault="00F93B94" w:rsidP="00F93B94">
      <w:r>
        <w:t>First 1,000 sources extracted</w:t>
      </w:r>
    </w:p>
    <w:p w14:paraId="55304041" w14:textId="77777777" w:rsidR="00F93B94" w:rsidRDefault="00F93B94" w:rsidP="00F93B94">
      <w:r>
        <w:t>Search eight</w:t>
      </w:r>
    </w:p>
    <w:p w14:paraId="371DF32D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1306DEF7" w14:textId="77777777" w:rsidR="00F93B94" w:rsidRDefault="00F93B94" w:rsidP="00F93B94">
      <w:r>
        <w:t>With the exact phrase:</w:t>
      </w:r>
      <w:r>
        <w:tab/>
      </w:r>
      <w:r>
        <w:tab/>
        <w:t>sustainable urban drainage system</w:t>
      </w:r>
    </w:p>
    <w:p w14:paraId="09A46680" w14:textId="77777777" w:rsidR="00F93B94" w:rsidRDefault="00F93B94" w:rsidP="00F93B94">
      <w:r>
        <w:t>With at least one of the words:</w:t>
      </w:r>
      <w:r>
        <w:tab/>
        <w:t>adapt resilience</w:t>
      </w:r>
    </w:p>
    <w:p w14:paraId="02FCFBE5" w14:textId="77777777" w:rsidR="00F93B94" w:rsidRDefault="00F93B94" w:rsidP="00F93B94">
      <w:r>
        <w:t>All sources extracted</w:t>
      </w:r>
    </w:p>
    <w:p w14:paraId="3E5826EE" w14:textId="77777777" w:rsidR="00F93B94" w:rsidRDefault="00F93B94" w:rsidP="00F93B94">
      <w:r>
        <w:t>Search nine</w:t>
      </w:r>
    </w:p>
    <w:p w14:paraId="56DA4EC8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100D22BB" w14:textId="77777777" w:rsidR="00F93B94" w:rsidRDefault="00F93B94" w:rsidP="00F93B94">
      <w:r>
        <w:t>With the exact phrase:</w:t>
      </w:r>
      <w:r>
        <w:tab/>
      </w:r>
      <w:r>
        <w:tab/>
        <w:t>sustainable drainage system</w:t>
      </w:r>
    </w:p>
    <w:p w14:paraId="62FA0BC4" w14:textId="77777777" w:rsidR="00F93B94" w:rsidRDefault="00F93B94" w:rsidP="00F93B94">
      <w:r>
        <w:t>With at least one of the words:</w:t>
      </w:r>
      <w:r>
        <w:tab/>
        <w:t>adapt resilience</w:t>
      </w:r>
    </w:p>
    <w:p w14:paraId="2DA24202" w14:textId="77777777" w:rsidR="00F93B94" w:rsidRDefault="00F93B94" w:rsidP="00F93B94">
      <w:r>
        <w:t>All sources extracted</w:t>
      </w:r>
    </w:p>
    <w:p w14:paraId="44CB1E78" w14:textId="77777777" w:rsidR="00F93B94" w:rsidRDefault="00F93B94" w:rsidP="00F93B94">
      <w:r>
        <w:t>Search ten (last 2 pages)</w:t>
      </w:r>
    </w:p>
    <w:p w14:paraId="3F5CAFF8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61D796C8" w14:textId="77777777" w:rsidR="00F93B94" w:rsidRDefault="00F93B94" w:rsidP="00F93B94">
      <w:r>
        <w:t>With the exact phrase:</w:t>
      </w:r>
      <w:r>
        <w:tab/>
      </w:r>
      <w:r>
        <w:tab/>
        <w:t>ecosystem service</w:t>
      </w:r>
    </w:p>
    <w:p w14:paraId="26C060C2" w14:textId="77777777" w:rsidR="00F93B94" w:rsidRDefault="00F93B94" w:rsidP="00F93B94">
      <w:r>
        <w:t>With at least one of the words:</w:t>
      </w:r>
      <w:r>
        <w:tab/>
        <w:t>adapt resilience</w:t>
      </w:r>
    </w:p>
    <w:p w14:paraId="3D4CADBF" w14:textId="77777777" w:rsidR="00F93B94" w:rsidRDefault="00F93B94" w:rsidP="00F93B94">
      <w:r>
        <w:lastRenderedPageBreak/>
        <w:t>First 1,000 sources extracted</w:t>
      </w:r>
    </w:p>
    <w:p w14:paraId="41B245DD" w14:textId="77777777" w:rsidR="00F93B94" w:rsidRDefault="00F93B94" w:rsidP="00F93B94">
      <w:r>
        <w:t>Search eleven</w:t>
      </w:r>
    </w:p>
    <w:p w14:paraId="6F2F0214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796FAE73" w14:textId="77777777" w:rsidR="00F93B94" w:rsidRDefault="00F93B94" w:rsidP="00F93B94">
      <w:r>
        <w:t>With the exact phrase:</w:t>
      </w:r>
      <w:r>
        <w:tab/>
      </w:r>
      <w:r>
        <w:tab/>
        <w:t>river restoration</w:t>
      </w:r>
    </w:p>
    <w:p w14:paraId="4C847547" w14:textId="77777777" w:rsidR="00F93B94" w:rsidRDefault="00F93B94" w:rsidP="00F93B94">
      <w:r>
        <w:t>With at least one of the words:</w:t>
      </w:r>
      <w:r>
        <w:tab/>
        <w:t>adapt resilience</w:t>
      </w:r>
    </w:p>
    <w:p w14:paraId="1093F63E" w14:textId="77777777" w:rsidR="00F93B94" w:rsidRDefault="00F93B94" w:rsidP="00F93B94">
      <w:r>
        <w:t>First 1,000 sources extracted</w:t>
      </w:r>
    </w:p>
    <w:p w14:paraId="175A6D03" w14:textId="77777777" w:rsidR="00F93B94" w:rsidRDefault="00F93B94" w:rsidP="00F93B94">
      <w:r>
        <w:t>Search twelve (last 2 pages)</w:t>
      </w:r>
    </w:p>
    <w:p w14:paraId="0314C052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E22AE0E" w14:textId="77777777" w:rsidR="00F93B94" w:rsidRDefault="00F93B94" w:rsidP="00F93B94">
      <w:r>
        <w:t>With the exact phrase:</w:t>
      </w:r>
      <w:r>
        <w:tab/>
      </w:r>
      <w:r>
        <w:tab/>
        <w:t>floodplain restoration</w:t>
      </w:r>
    </w:p>
    <w:p w14:paraId="237C25A2" w14:textId="77777777" w:rsidR="00F93B94" w:rsidRDefault="00F93B94" w:rsidP="00F93B94">
      <w:r>
        <w:t>With at least one of the words:</w:t>
      </w:r>
      <w:r>
        <w:tab/>
        <w:t>adapt resilience</w:t>
      </w:r>
    </w:p>
    <w:p w14:paraId="6CBC7A76" w14:textId="77777777" w:rsidR="00F93B94" w:rsidRDefault="00F93B94" w:rsidP="00F93B94">
      <w:r>
        <w:t>First 1,000 sources extracted</w:t>
      </w:r>
    </w:p>
    <w:p w14:paraId="15B2ED11" w14:textId="77777777" w:rsidR="00F93B94" w:rsidRDefault="00F93B94" w:rsidP="00F93B94">
      <w:r>
        <w:t>Search thirteen</w:t>
      </w:r>
    </w:p>
    <w:p w14:paraId="0C3D63BF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2A283D34" w14:textId="77777777" w:rsidR="00F93B94" w:rsidRDefault="00F93B94" w:rsidP="00F93B94">
      <w:r>
        <w:t>With the exact phrase:</w:t>
      </w:r>
      <w:r>
        <w:tab/>
      </w:r>
      <w:r>
        <w:tab/>
        <w:t>leaky barriers</w:t>
      </w:r>
    </w:p>
    <w:p w14:paraId="64C0AAD0" w14:textId="77777777" w:rsidR="00F93B94" w:rsidRDefault="00F93B94" w:rsidP="00F93B94">
      <w:r>
        <w:t>With at least one of the words:</w:t>
      </w:r>
      <w:r>
        <w:tab/>
        <w:t>adapt resilience</w:t>
      </w:r>
    </w:p>
    <w:p w14:paraId="4E65CCDF" w14:textId="77777777" w:rsidR="00F93B94" w:rsidRDefault="00F93B94" w:rsidP="00F93B94">
      <w:r>
        <w:t>All sources extracted</w:t>
      </w:r>
    </w:p>
    <w:p w14:paraId="327162A6" w14:textId="77777777" w:rsidR="00F93B94" w:rsidRDefault="00F93B94" w:rsidP="00F93B94">
      <w:r>
        <w:t>Search fourteen</w:t>
      </w:r>
    </w:p>
    <w:p w14:paraId="42E259C3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009A776B" w14:textId="77777777" w:rsidR="00F93B94" w:rsidRDefault="00F93B94" w:rsidP="00F93B94">
      <w:r>
        <w:t>With the exact phrase:</w:t>
      </w:r>
      <w:r>
        <w:tab/>
      </w:r>
      <w:r>
        <w:tab/>
        <w:t>offline storage area</w:t>
      </w:r>
    </w:p>
    <w:p w14:paraId="40E3F4BA" w14:textId="77777777" w:rsidR="00F93B94" w:rsidRDefault="00F93B94" w:rsidP="00F93B94">
      <w:r>
        <w:t>With at least one of the words:</w:t>
      </w:r>
      <w:r>
        <w:tab/>
        <w:t>adapt resilience</w:t>
      </w:r>
    </w:p>
    <w:p w14:paraId="04304789" w14:textId="77777777" w:rsidR="00F93B94" w:rsidRDefault="00F93B94" w:rsidP="00F93B94">
      <w:r>
        <w:t>All sources extracted</w:t>
      </w:r>
    </w:p>
    <w:p w14:paraId="4B35080B" w14:textId="77777777" w:rsidR="00F93B94" w:rsidRDefault="00F93B94" w:rsidP="00F93B94">
      <w:r>
        <w:t>Search fifteen</w:t>
      </w:r>
    </w:p>
    <w:p w14:paraId="4C826D74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2ADE4B7" w14:textId="77777777" w:rsidR="00F93B94" w:rsidRDefault="00F93B94" w:rsidP="00F93B94">
      <w:r>
        <w:t>With the exact phrase:</w:t>
      </w:r>
      <w:r>
        <w:tab/>
      </w:r>
      <w:r>
        <w:tab/>
        <w:t>catchment woodland</w:t>
      </w:r>
    </w:p>
    <w:p w14:paraId="242C17B3" w14:textId="77777777" w:rsidR="00F93B94" w:rsidRDefault="00F93B94" w:rsidP="00F93B94">
      <w:r>
        <w:t>With at least one of the words:</w:t>
      </w:r>
      <w:r>
        <w:tab/>
        <w:t>adapt resilience</w:t>
      </w:r>
    </w:p>
    <w:p w14:paraId="4A95F1FD" w14:textId="77777777" w:rsidR="00F93B94" w:rsidRDefault="00F93B94" w:rsidP="00F93B94">
      <w:r>
        <w:t>All sources extracted</w:t>
      </w:r>
    </w:p>
    <w:p w14:paraId="75714715" w14:textId="77777777" w:rsidR="00F93B94" w:rsidRDefault="00F93B94" w:rsidP="00F93B94">
      <w:r>
        <w:t>Search sixteen</w:t>
      </w:r>
    </w:p>
    <w:p w14:paraId="15C0D81C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222F57CE" w14:textId="77777777" w:rsidR="00F93B94" w:rsidRDefault="00F93B94" w:rsidP="00F93B94">
      <w:r>
        <w:t>With the exact phrase:</w:t>
      </w:r>
      <w:r>
        <w:tab/>
      </w:r>
      <w:r>
        <w:tab/>
        <w:t>floodplain woodland</w:t>
      </w:r>
    </w:p>
    <w:p w14:paraId="0D484511" w14:textId="77777777" w:rsidR="00F93B94" w:rsidRDefault="00F93B94" w:rsidP="00F93B94">
      <w:r>
        <w:t>With at least one of the words:</w:t>
      </w:r>
      <w:r>
        <w:tab/>
        <w:t>adapt resilience</w:t>
      </w:r>
    </w:p>
    <w:p w14:paraId="288E5EBD" w14:textId="77777777" w:rsidR="00F93B94" w:rsidRDefault="00F93B94" w:rsidP="00F93B94">
      <w:r>
        <w:t>All sources extracted</w:t>
      </w:r>
    </w:p>
    <w:p w14:paraId="78D55006" w14:textId="77777777" w:rsidR="00F93B94" w:rsidRDefault="00F93B94" w:rsidP="00F93B94">
      <w:r>
        <w:t>Search seventeen</w:t>
      </w:r>
    </w:p>
    <w:p w14:paraId="2A6BEE71" w14:textId="77777777" w:rsidR="00F93B94" w:rsidRDefault="00F93B94" w:rsidP="00F93B94">
      <w:r>
        <w:lastRenderedPageBreak/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09A72D0F" w14:textId="77777777" w:rsidR="00F93B94" w:rsidRDefault="00F93B94" w:rsidP="00F93B94">
      <w:r>
        <w:t>With the exact phrase:</w:t>
      </w:r>
      <w:r>
        <w:tab/>
      </w:r>
      <w:r>
        <w:tab/>
        <w:t>riparian woodland</w:t>
      </w:r>
    </w:p>
    <w:p w14:paraId="6D786147" w14:textId="77777777" w:rsidR="00F93B94" w:rsidRDefault="00F93B94" w:rsidP="00F93B94">
      <w:r>
        <w:t>With at least one of the words:</w:t>
      </w:r>
      <w:r>
        <w:tab/>
        <w:t>adapt resilience</w:t>
      </w:r>
    </w:p>
    <w:p w14:paraId="3E38CFE9" w14:textId="77777777" w:rsidR="00F93B94" w:rsidRDefault="00F93B94" w:rsidP="00F93B94">
      <w:r>
        <w:t>All sources extracted</w:t>
      </w:r>
    </w:p>
    <w:p w14:paraId="248D05DF" w14:textId="77777777" w:rsidR="00F93B94" w:rsidRDefault="00F93B94" w:rsidP="00F93B94">
      <w:r>
        <w:t>Search eighteen</w:t>
      </w:r>
    </w:p>
    <w:p w14:paraId="512708E3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618CD43D" w14:textId="77777777" w:rsidR="00F93B94" w:rsidRDefault="00F93B94" w:rsidP="00F93B94">
      <w:r>
        <w:t>With the exact phrase:</w:t>
      </w:r>
      <w:r>
        <w:tab/>
      </w:r>
      <w:r>
        <w:tab/>
        <w:t>cross-slope woodland</w:t>
      </w:r>
    </w:p>
    <w:p w14:paraId="72B717F3" w14:textId="77777777" w:rsidR="00F93B94" w:rsidRDefault="00F93B94" w:rsidP="00F93B94">
      <w:r>
        <w:t>With at least one of the words:</w:t>
      </w:r>
      <w:r>
        <w:tab/>
        <w:t>adapt resilience</w:t>
      </w:r>
    </w:p>
    <w:p w14:paraId="751EC5C7" w14:textId="77777777" w:rsidR="00F93B94" w:rsidRDefault="00F93B94" w:rsidP="00F93B94">
      <w:r>
        <w:t>All sources extracted</w:t>
      </w:r>
    </w:p>
    <w:p w14:paraId="389650EA" w14:textId="77777777" w:rsidR="00F93B94" w:rsidRDefault="00F93B94" w:rsidP="00F93B94">
      <w:r>
        <w:t>Search nineteen</w:t>
      </w:r>
    </w:p>
    <w:p w14:paraId="79AAF0F4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2DEAB994" w14:textId="77777777" w:rsidR="00F93B94" w:rsidRDefault="00F93B94" w:rsidP="00F93B94">
      <w:r>
        <w:t>With the exact phrase:</w:t>
      </w:r>
      <w:r>
        <w:tab/>
      </w:r>
      <w:r>
        <w:tab/>
        <w:t>soil and land management</w:t>
      </w:r>
    </w:p>
    <w:p w14:paraId="20DE1CD6" w14:textId="77777777" w:rsidR="00F93B94" w:rsidRDefault="00F93B94" w:rsidP="00F93B94">
      <w:r>
        <w:t>With at least one of the words:</w:t>
      </w:r>
      <w:r>
        <w:tab/>
        <w:t>adapt resilience</w:t>
      </w:r>
    </w:p>
    <w:p w14:paraId="04050ED2" w14:textId="77777777" w:rsidR="00F93B94" w:rsidRDefault="00F93B94" w:rsidP="00F93B94">
      <w:r>
        <w:t>All sources extracted</w:t>
      </w:r>
    </w:p>
    <w:p w14:paraId="51162FEE" w14:textId="77777777" w:rsidR="00F93B94" w:rsidRDefault="00F93B94" w:rsidP="00F93B94">
      <w:r>
        <w:t>Search twenty</w:t>
      </w:r>
    </w:p>
    <w:p w14:paraId="5B39ACA7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EA171C9" w14:textId="77777777" w:rsidR="00F93B94" w:rsidRDefault="00F93B94" w:rsidP="00F93B94">
      <w:r>
        <w:t>With the exact phrase:</w:t>
      </w:r>
      <w:r>
        <w:tab/>
      </w:r>
      <w:r>
        <w:tab/>
        <w:t>headwater drainage</w:t>
      </w:r>
    </w:p>
    <w:p w14:paraId="2297142C" w14:textId="77777777" w:rsidR="00F93B94" w:rsidRDefault="00F93B94" w:rsidP="00F93B94">
      <w:r>
        <w:t>With at least one of the words:</w:t>
      </w:r>
      <w:r>
        <w:tab/>
        <w:t>adapt resilience</w:t>
      </w:r>
    </w:p>
    <w:p w14:paraId="18EDA1E5" w14:textId="77777777" w:rsidR="00F93B94" w:rsidRDefault="00F93B94" w:rsidP="00F93B94">
      <w:r>
        <w:t>All sources extracted</w:t>
      </w:r>
    </w:p>
    <w:p w14:paraId="6F6893B9" w14:textId="77777777" w:rsidR="00F93B94" w:rsidRDefault="00F93B94" w:rsidP="00F93B94">
      <w:r>
        <w:t>Search twenty-one</w:t>
      </w:r>
    </w:p>
    <w:p w14:paraId="19F80FA1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5C7C4ADC" w14:textId="77777777" w:rsidR="00F93B94" w:rsidRDefault="00F93B94" w:rsidP="00F93B94">
      <w:r>
        <w:t>With the exact phrase:</w:t>
      </w:r>
      <w:r>
        <w:tab/>
      </w:r>
      <w:r>
        <w:tab/>
        <w:t>run-off pathway</w:t>
      </w:r>
    </w:p>
    <w:p w14:paraId="2750BCAE" w14:textId="77777777" w:rsidR="00F93B94" w:rsidRDefault="00F93B94" w:rsidP="00F93B94">
      <w:r>
        <w:t>With at least one of the words:</w:t>
      </w:r>
      <w:r>
        <w:tab/>
        <w:t>adapt resilience</w:t>
      </w:r>
    </w:p>
    <w:p w14:paraId="5F63221F" w14:textId="77777777" w:rsidR="00F93B94" w:rsidRDefault="00F93B94" w:rsidP="00F93B94">
      <w:r>
        <w:t>All sources extracted</w:t>
      </w:r>
    </w:p>
    <w:p w14:paraId="7920E0F7" w14:textId="77777777" w:rsidR="00F93B94" w:rsidRDefault="00F93B94" w:rsidP="00F93B94">
      <w:r>
        <w:t>Search twenty-two</w:t>
      </w:r>
    </w:p>
    <w:p w14:paraId="7D635E89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682EA2E1" w14:textId="77777777" w:rsidR="00F93B94" w:rsidRDefault="00F93B94" w:rsidP="00F93B94">
      <w:r>
        <w:t>With the exact phrase:</w:t>
      </w:r>
      <w:r>
        <w:tab/>
      </w:r>
      <w:r>
        <w:tab/>
        <w:t>saltmarsh and mudflat</w:t>
      </w:r>
    </w:p>
    <w:p w14:paraId="602B8E58" w14:textId="77777777" w:rsidR="00F93B94" w:rsidRDefault="00F93B94" w:rsidP="00F93B94">
      <w:r>
        <w:t>With at least one of the words:</w:t>
      </w:r>
      <w:r>
        <w:tab/>
        <w:t>adapt resilience</w:t>
      </w:r>
    </w:p>
    <w:p w14:paraId="0200A26F" w14:textId="77777777" w:rsidR="00F93B94" w:rsidRDefault="00F93B94" w:rsidP="00F93B94">
      <w:r>
        <w:t>All sources extracted</w:t>
      </w:r>
    </w:p>
    <w:p w14:paraId="6D643558" w14:textId="77777777" w:rsidR="00F93B94" w:rsidRDefault="00F93B94" w:rsidP="00F93B94">
      <w:r>
        <w:t>Search twenty-three</w:t>
      </w:r>
    </w:p>
    <w:p w14:paraId="385F5394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3C1620D2" w14:textId="77777777" w:rsidR="00F93B94" w:rsidRDefault="00F93B94" w:rsidP="00F93B94">
      <w:r>
        <w:t>With the exact phrase:</w:t>
      </w:r>
      <w:r>
        <w:tab/>
      </w:r>
      <w:r>
        <w:tab/>
        <w:t>sand dune</w:t>
      </w:r>
    </w:p>
    <w:p w14:paraId="37F5D9C7" w14:textId="77777777" w:rsidR="00F93B94" w:rsidRDefault="00F93B94" w:rsidP="00F93B94">
      <w:r>
        <w:lastRenderedPageBreak/>
        <w:t>With at least one of the words:</w:t>
      </w:r>
      <w:r>
        <w:tab/>
        <w:t>adapt resilience</w:t>
      </w:r>
    </w:p>
    <w:p w14:paraId="6DB077B0" w14:textId="77777777" w:rsidR="00F93B94" w:rsidRDefault="00F93B94" w:rsidP="00F93B94">
      <w:r>
        <w:t>First 1,000 sources extracted</w:t>
      </w:r>
    </w:p>
    <w:p w14:paraId="25EC9752" w14:textId="77777777" w:rsidR="00F93B94" w:rsidRDefault="00F93B94" w:rsidP="00F93B94">
      <w:r>
        <w:t>Search twenty-four</w:t>
      </w:r>
    </w:p>
    <w:p w14:paraId="0075EC5A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6F8D7B7" w14:textId="77777777" w:rsidR="00F93B94" w:rsidRDefault="00F93B94" w:rsidP="00F93B94">
      <w:r>
        <w:t>With the exact phrase:</w:t>
      </w:r>
      <w:r>
        <w:tab/>
      </w:r>
      <w:r>
        <w:tab/>
        <w:t>beach nourishment</w:t>
      </w:r>
    </w:p>
    <w:p w14:paraId="537868F6" w14:textId="77777777" w:rsidR="00F93B94" w:rsidRDefault="00F93B94" w:rsidP="00F93B94">
      <w:r>
        <w:t>With at least one of the words:</w:t>
      </w:r>
      <w:r>
        <w:tab/>
        <w:t>adapt resilience</w:t>
      </w:r>
    </w:p>
    <w:p w14:paraId="4D5F96BC" w14:textId="77777777" w:rsidR="00F93B94" w:rsidRDefault="00F93B94" w:rsidP="00F93B94">
      <w:r>
        <w:t>First 1,000 sources extracted</w:t>
      </w:r>
    </w:p>
    <w:p w14:paraId="67267D51" w14:textId="77777777" w:rsidR="00F93B94" w:rsidRDefault="00F93B94" w:rsidP="00F93B94">
      <w:r>
        <w:t>Search twenty-five</w:t>
      </w:r>
    </w:p>
    <w:p w14:paraId="4AA27028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54B57F4E" w14:textId="77777777" w:rsidR="00F93B94" w:rsidRDefault="00F93B94" w:rsidP="00F93B94">
      <w:r>
        <w:t>With the exact phrase:</w:t>
      </w:r>
      <w:r>
        <w:tab/>
      </w:r>
      <w:r>
        <w:tab/>
        <w:t>managed retreat</w:t>
      </w:r>
    </w:p>
    <w:p w14:paraId="51E1A5D5" w14:textId="77777777" w:rsidR="00F93B94" w:rsidRDefault="00F93B94" w:rsidP="00F93B94">
      <w:r>
        <w:t>With at least one of the words:</w:t>
      </w:r>
      <w:r>
        <w:tab/>
        <w:t>adapt resilience</w:t>
      </w:r>
    </w:p>
    <w:p w14:paraId="58A3B5B1" w14:textId="77777777" w:rsidR="00F93B94" w:rsidRDefault="00F93B94" w:rsidP="00F93B94">
      <w:r>
        <w:t>First 1,000 sources extracted</w:t>
      </w:r>
    </w:p>
    <w:p w14:paraId="1B7E34EC" w14:textId="77777777" w:rsidR="00F93B94" w:rsidRDefault="00F93B94" w:rsidP="00F93B94">
      <w:r>
        <w:t>Search twenty-six</w:t>
      </w:r>
    </w:p>
    <w:p w14:paraId="53C1119B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30CD5947" w14:textId="77777777" w:rsidR="00F93B94" w:rsidRDefault="00F93B94" w:rsidP="00F93B94">
      <w:r>
        <w:t>With the exact phrase:</w:t>
      </w:r>
      <w:r>
        <w:tab/>
      </w:r>
      <w:r>
        <w:tab/>
        <w:t>managed realignment</w:t>
      </w:r>
    </w:p>
    <w:p w14:paraId="50E6B6D5" w14:textId="77777777" w:rsidR="00F93B94" w:rsidRDefault="00F93B94" w:rsidP="00F93B94">
      <w:r>
        <w:t>With at least one of the words:</w:t>
      </w:r>
      <w:r>
        <w:tab/>
        <w:t>adapt resilience</w:t>
      </w:r>
    </w:p>
    <w:p w14:paraId="3E00F281" w14:textId="77777777" w:rsidR="00F93B94" w:rsidRDefault="00F93B94" w:rsidP="00F93B94">
      <w:r>
        <w:t>First 1,000 sources extracted</w:t>
      </w:r>
    </w:p>
    <w:p w14:paraId="456412A2" w14:textId="77777777" w:rsidR="00F93B94" w:rsidRDefault="00F93B94" w:rsidP="00F93B94">
      <w:r>
        <w:t>Search twenty-seven</w:t>
      </w:r>
    </w:p>
    <w:p w14:paraId="2B2BAD8A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5AD550F" w14:textId="77777777" w:rsidR="00F93B94" w:rsidRDefault="00F93B94" w:rsidP="00F93B94">
      <w:r>
        <w:t>With the exact phrase:</w:t>
      </w:r>
      <w:r>
        <w:tab/>
      </w:r>
      <w:r>
        <w:tab/>
        <w:t>enhanced hillslope storage</w:t>
      </w:r>
    </w:p>
    <w:p w14:paraId="25A4F6B2" w14:textId="77777777" w:rsidR="00F93B94" w:rsidRDefault="00F93B94" w:rsidP="00F93B94">
      <w:r>
        <w:t>With at least one of the words:</w:t>
      </w:r>
      <w:r>
        <w:tab/>
        <w:t>adapt resilience</w:t>
      </w:r>
    </w:p>
    <w:p w14:paraId="4498C0C3" w14:textId="77777777" w:rsidR="00F93B94" w:rsidRDefault="00F93B94" w:rsidP="00F93B94">
      <w:r>
        <w:t>All sources extracted</w:t>
      </w:r>
    </w:p>
    <w:p w14:paraId="3327D83A" w14:textId="77777777" w:rsidR="00F93B94" w:rsidRDefault="00F93B94" w:rsidP="00F93B94">
      <w:r>
        <w:t>Search twenty-eight</w:t>
      </w:r>
    </w:p>
    <w:p w14:paraId="1A9EE551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5CD00966" w14:textId="77777777" w:rsidR="00F93B94" w:rsidRDefault="00F93B94" w:rsidP="00F93B94">
      <w:r>
        <w:t>With the exact phrase:</w:t>
      </w:r>
      <w:r>
        <w:tab/>
      </w:r>
      <w:r>
        <w:tab/>
        <w:t>runoff attenuation</w:t>
      </w:r>
    </w:p>
    <w:p w14:paraId="34057801" w14:textId="77777777" w:rsidR="00F93B94" w:rsidRDefault="00F93B94" w:rsidP="00F93B94">
      <w:r>
        <w:t>With at least one of the words:</w:t>
      </w:r>
      <w:r>
        <w:tab/>
        <w:t>adapt resilience</w:t>
      </w:r>
    </w:p>
    <w:p w14:paraId="50D9920F" w14:textId="77777777" w:rsidR="00F93B94" w:rsidRDefault="00F93B94" w:rsidP="00F93B94">
      <w:r>
        <w:t>All sources extracted</w:t>
      </w:r>
    </w:p>
    <w:p w14:paraId="45C51F2B" w14:textId="77777777" w:rsidR="00F93B94" w:rsidRDefault="00F93B94" w:rsidP="00F93B94">
      <w:r>
        <w:t>Search twenty-nine</w:t>
      </w:r>
    </w:p>
    <w:p w14:paraId="364986AB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3DC023FD" w14:textId="77777777" w:rsidR="00F93B94" w:rsidRDefault="00F93B94" w:rsidP="00F93B94">
      <w:r>
        <w:t>With the exact phrase:</w:t>
      </w:r>
      <w:r>
        <w:tab/>
      </w:r>
      <w:r>
        <w:tab/>
      </w:r>
      <w:proofErr w:type="spellStart"/>
      <w:r>
        <w:t>deculverting</w:t>
      </w:r>
      <w:proofErr w:type="spellEnd"/>
    </w:p>
    <w:p w14:paraId="0F3180E6" w14:textId="77777777" w:rsidR="00F93B94" w:rsidRDefault="00F93B94" w:rsidP="00F93B94">
      <w:r>
        <w:t>With at least one of the words:</w:t>
      </w:r>
      <w:r>
        <w:tab/>
        <w:t>adapt resilience</w:t>
      </w:r>
    </w:p>
    <w:p w14:paraId="792A9ED0" w14:textId="77777777" w:rsidR="00F93B94" w:rsidRDefault="00F93B94" w:rsidP="00F93B94">
      <w:r>
        <w:t>All sources extracted</w:t>
      </w:r>
    </w:p>
    <w:p w14:paraId="731B98A8" w14:textId="77777777" w:rsidR="00F93B94" w:rsidRDefault="00F93B94" w:rsidP="00F93B94">
      <w:r>
        <w:lastRenderedPageBreak/>
        <w:t>Search thirty</w:t>
      </w:r>
    </w:p>
    <w:p w14:paraId="04BC520E" w14:textId="77777777" w:rsidR="00F93B94" w:rsidRDefault="00F93B94" w:rsidP="00F93B94">
      <w:r>
        <w:t xml:space="preserve">With </w:t>
      </w:r>
      <w:proofErr w:type="gramStart"/>
      <w:r>
        <w:t>all of</w:t>
      </w:r>
      <w:proofErr w:type="gramEnd"/>
      <w:r>
        <w:t xml:space="preserve"> the words:</w:t>
      </w:r>
      <w:r>
        <w:tab/>
      </w:r>
      <w:r>
        <w:tab/>
      </w:r>
      <w:r>
        <w:tab/>
        <w:t>flood risk</w:t>
      </w:r>
    </w:p>
    <w:p w14:paraId="47A4A1A7" w14:textId="77777777" w:rsidR="00F93B94" w:rsidRDefault="00F93B94" w:rsidP="00F93B94">
      <w:r>
        <w:t>With the exact phrase:</w:t>
      </w:r>
      <w:r>
        <w:tab/>
      </w:r>
      <w:r>
        <w:tab/>
        <w:t>slow the flow</w:t>
      </w:r>
    </w:p>
    <w:p w14:paraId="11DA50D9" w14:textId="77777777" w:rsidR="00F93B94" w:rsidRDefault="00F93B94" w:rsidP="00F93B94">
      <w:r>
        <w:t>With at least one of the words:</w:t>
      </w:r>
      <w:r>
        <w:tab/>
        <w:t>adapt resilience</w:t>
      </w:r>
    </w:p>
    <w:p w14:paraId="2F40E08C" w14:textId="7F5C4BC0" w:rsidR="00F93B94" w:rsidRDefault="00F93B94" w:rsidP="00F93B94">
      <w:r>
        <w:t>All sources extracted</w:t>
      </w:r>
    </w:p>
    <w:sectPr w:rsidR="00F93B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93726" w14:textId="77777777" w:rsidR="002B7A8B" w:rsidRDefault="002B7A8B" w:rsidP="00F93B94">
      <w:pPr>
        <w:spacing w:after="0" w:line="240" w:lineRule="auto"/>
      </w:pPr>
      <w:r>
        <w:separator/>
      </w:r>
    </w:p>
  </w:endnote>
  <w:endnote w:type="continuationSeparator" w:id="0">
    <w:p w14:paraId="28E838C9" w14:textId="77777777" w:rsidR="002B7A8B" w:rsidRDefault="002B7A8B" w:rsidP="00F93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DE3F9" w14:textId="77777777" w:rsidR="00F93B94" w:rsidRDefault="00F93B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9210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5F4D60" w14:textId="7CB82718" w:rsidR="00F93B94" w:rsidRDefault="00F93B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CDAE5A" w14:textId="77777777" w:rsidR="00F93B94" w:rsidRDefault="00F93B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37A80" w14:textId="77777777" w:rsidR="00F93B94" w:rsidRDefault="00F93B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AC9D9" w14:textId="77777777" w:rsidR="002B7A8B" w:rsidRDefault="002B7A8B" w:rsidP="00F93B94">
      <w:pPr>
        <w:spacing w:after="0" w:line="240" w:lineRule="auto"/>
      </w:pPr>
      <w:r>
        <w:separator/>
      </w:r>
    </w:p>
  </w:footnote>
  <w:footnote w:type="continuationSeparator" w:id="0">
    <w:p w14:paraId="4C199273" w14:textId="77777777" w:rsidR="002B7A8B" w:rsidRDefault="002B7A8B" w:rsidP="00F93B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DB9FA" w14:textId="77777777" w:rsidR="00F93B94" w:rsidRDefault="00F93B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50943" w14:textId="77777777" w:rsidR="00F93B94" w:rsidRDefault="00F93B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DDE4F" w14:textId="77777777" w:rsidR="00F93B94" w:rsidRDefault="00F93B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2A4"/>
    <w:rsid w:val="000E72A4"/>
    <w:rsid w:val="00153F49"/>
    <w:rsid w:val="002B7A8B"/>
    <w:rsid w:val="005E456D"/>
    <w:rsid w:val="00BE78D5"/>
    <w:rsid w:val="00F512E1"/>
    <w:rsid w:val="00F9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5667"/>
  <w15:chartTrackingRefBased/>
  <w15:docId w15:val="{F57BA51A-A476-450E-B45E-F7CAD775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2A4"/>
    <w:pPr>
      <w:jc w:val="both"/>
    </w:pPr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2A4"/>
    <w:pPr>
      <w:keepNext/>
      <w:keepLines/>
      <w:spacing w:before="120" w:after="12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2A4"/>
    <w:rPr>
      <w:rFonts w:ascii="Georgia" w:eastAsiaTheme="majorEastAsia" w:hAnsi="Georgia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93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B94"/>
    <w:rPr>
      <w:rFonts w:ascii="Georgia" w:hAnsi="Georgia"/>
    </w:rPr>
  </w:style>
  <w:style w:type="paragraph" w:styleId="Footer">
    <w:name w:val="footer"/>
    <w:basedOn w:val="Normal"/>
    <w:link w:val="FooterChar"/>
    <w:uiPriority w:val="99"/>
    <w:unhideWhenUsed/>
    <w:rsid w:val="00F93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B94"/>
    <w:rPr>
      <w:rFonts w:ascii="Georgia" w:hAnsi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onnelly</dc:creator>
  <cp:keywords/>
  <dc:description/>
  <cp:lastModifiedBy>Angela Connelly</cp:lastModifiedBy>
  <cp:revision>4</cp:revision>
  <dcterms:created xsi:type="dcterms:W3CDTF">2022-02-02T15:57:00Z</dcterms:created>
  <dcterms:modified xsi:type="dcterms:W3CDTF">2023-02-08T11:48:00Z</dcterms:modified>
</cp:coreProperties>
</file>